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103"/>
        <w:gridCol w:w="2869"/>
        <w:gridCol w:w="1805"/>
        <w:gridCol w:w="1249"/>
      </w:tblGrid>
      <w:tr w:rsidR="00740300" w:rsidRPr="00740300" w14:paraId="616D12D4" w14:textId="77777777" w:rsidTr="003116C0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61E81" w14:textId="4BF464E9" w:rsidR="00740300" w:rsidRPr="00740300" w:rsidRDefault="00740300" w:rsidP="0074030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57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</w:t>
            </w:r>
            <w:r w:rsidRPr="00D06BE7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plementa</w:t>
            </w:r>
            <w:r w:rsidR="00E32EE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y</w:t>
            </w:r>
            <w:r w:rsidRPr="00D06BE7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Table 2.</w:t>
            </w: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Model architecture and hyperparameter tuning</w:t>
            </w:r>
            <w:r w:rsidR="00C926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</w:tr>
      <w:tr w:rsidR="006C3795" w:rsidRPr="00740300" w14:paraId="5EE7C6FC" w14:textId="77777777" w:rsidTr="0025043F">
        <w:trPr>
          <w:trHeight w:val="510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8324C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yperparameter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E5AF0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nimum/Maximum or types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36E0C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crement/factor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1996D" w14:textId="426CC418" w:rsidR="00740300" w:rsidRPr="00740300" w:rsidRDefault="004671D4" w:rsidP="007403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uned</w:t>
            </w:r>
          </w:p>
        </w:tc>
      </w:tr>
      <w:tr w:rsidR="0025043F" w:rsidRPr="00740300" w14:paraId="6E2A5D66" w14:textId="77777777" w:rsidTr="00921A0B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4388E" w14:textId="30750465" w:rsidR="0025043F" w:rsidRPr="00740300" w:rsidRDefault="0025043F" w:rsidP="0074030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nematics estimator</w:t>
            </w:r>
            <w:r w:rsidR="00921A0B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740300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LSTM)</w:t>
            </w:r>
          </w:p>
        </w:tc>
      </w:tr>
      <w:tr w:rsidR="006C3795" w:rsidRPr="00740300" w14:paraId="735B2A5B" w14:textId="77777777" w:rsidTr="0025043F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E0CA3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mber of layers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7C06D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EF11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0E02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</w:tr>
      <w:tr w:rsidR="006C3795" w:rsidRPr="00740300" w14:paraId="6F165141" w14:textId="77777777" w:rsidTr="0025043F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D7C7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STM cells per layer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A45E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C7107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9134E" w14:textId="7D14C6E5" w:rsidR="00740300" w:rsidRPr="00740300" w:rsidRDefault="00ED637D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8,64</w:t>
            </w:r>
          </w:p>
        </w:tc>
      </w:tr>
      <w:tr w:rsidR="006C3795" w:rsidRPr="00740300" w14:paraId="0FB03157" w14:textId="77777777" w:rsidTr="0025043F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141D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2 regularisation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6CC8" w14:textId="1D808B9B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2A42B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e-5</w:t>
            </w: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/0.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2319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x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6C65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</w:tr>
      <w:tr w:rsidR="006C3795" w:rsidRPr="00740300" w14:paraId="09617DC9" w14:textId="77777777" w:rsidTr="0025043F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977E" w14:textId="124B923D" w:rsidR="00740300" w:rsidRPr="00740300" w:rsidRDefault="009C5D5E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mporal</w:t>
            </w:r>
            <w:r w:rsidR="00740300"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dropout fraction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DA227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0.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82DF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4A2C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</w:tr>
      <w:tr w:rsidR="006C3795" w:rsidRPr="00740300" w14:paraId="555269F9" w14:textId="77777777" w:rsidTr="0025043F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4EF9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rmalisation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9A72E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e, Batch, Layer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9250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-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CD19E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e</w:t>
            </w:r>
          </w:p>
        </w:tc>
      </w:tr>
      <w:tr w:rsidR="006C3795" w:rsidRPr="00740300" w14:paraId="552BA305" w14:textId="77777777" w:rsidTr="0025043F">
        <w:trPr>
          <w:trHeight w:val="300"/>
        </w:trPr>
        <w:tc>
          <w:tcPr>
            <w:tcW w:w="175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5B29103" w14:textId="77777777" w:rsidR="0025043F" w:rsidRPr="00740300" w:rsidRDefault="0025043F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E71D896" w14:textId="77777777" w:rsidR="0025043F" w:rsidRPr="00740300" w:rsidRDefault="0025043F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08ECAB0" w14:textId="77777777" w:rsidR="0025043F" w:rsidRPr="00740300" w:rsidRDefault="0025043F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1026D66" w14:textId="77777777" w:rsidR="0025043F" w:rsidRPr="00740300" w:rsidRDefault="0025043F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5043F" w:rsidRPr="00740300" w14:paraId="27CA8F4C" w14:textId="77777777" w:rsidTr="00921A0B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67DF2" w14:textId="0853F9E6" w:rsidR="0025043F" w:rsidRPr="00740300" w:rsidRDefault="0025043F" w:rsidP="0074030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MS solver</w:t>
            </w:r>
            <w:r w:rsidR="00921A0B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740300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D-CNN autoencoder)</w:t>
            </w:r>
          </w:p>
        </w:tc>
      </w:tr>
      <w:tr w:rsidR="006C3795" w:rsidRPr="00740300" w14:paraId="44883D17" w14:textId="77777777" w:rsidTr="0025043F">
        <w:trPr>
          <w:trHeight w:val="300"/>
        </w:trPr>
        <w:tc>
          <w:tcPr>
            <w:tcW w:w="17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81D0B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mber of encoder/decoder layers</w:t>
            </w:r>
          </w:p>
        </w:tc>
        <w:tc>
          <w:tcPr>
            <w:tcW w:w="16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EFEF3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/6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75C7C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E154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</w:tr>
      <w:tr w:rsidR="006C3795" w:rsidRPr="00740300" w14:paraId="2379A8AE" w14:textId="77777777" w:rsidTr="0025043F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7293" w14:textId="2FC21F3B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mber of filters (1st layer)</w:t>
            </w:r>
            <w:r w:rsidR="003C5423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4355D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/51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000F5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x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9E7B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</w:t>
            </w:r>
          </w:p>
        </w:tc>
      </w:tr>
      <w:tr w:rsidR="006C3795" w:rsidRPr="00740300" w14:paraId="27188C5C" w14:textId="77777777" w:rsidTr="0025043F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E671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lter size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3E9D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/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E467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21551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</w:tr>
      <w:tr w:rsidR="006C3795" w:rsidRPr="00740300" w14:paraId="3EACC71A" w14:textId="77777777" w:rsidTr="0025043F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D6748" w14:textId="47009005" w:rsidR="00740300" w:rsidRPr="00740300" w:rsidRDefault="009C5D5E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mporal</w:t>
            </w:r>
            <w:r w:rsidR="00740300"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dropout fraction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2866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/0.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929D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8EC5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</w:tr>
      <w:tr w:rsidR="006C3795" w:rsidRPr="00740300" w14:paraId="5586021B" w14:textId="77777777" w:rsidTr="0025043F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F861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coder normalisation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631A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e, Batch, Layer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A952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-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D9692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yer</w:t>
            </w:r>
          </w:p>
        </w:tc>
      </w:tr>
      <w:tr w:rsidR="006C3795" w:rsidRPr="00740300" w14:paraId="1ED4FAF3" w14:textId="77777777" w:rsidTr="000E0EAD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B9FF4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tent size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40B77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/32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89411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x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54716" w14:textId="77777777" w:rsidR="00740300" w:rsidRPr="00740300" w:rsidRDefault="00740300" w:rsidP="007403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4030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  <w:tr w:rsidR="000E0EAD" w:rsidRPr="00740300" w14:paraId="707C0205" w14:textId="77777777" w:rsidTr="000E0EA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CF7302" w14:textId="7F6BBE3C" w:rsidR="000E0EAD" w:rsidRPr="00740300" w:rsidRDefault="00D12120" w:rsidP="000E0EA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sz w:val="20"/>
                <w:szCs w:val="20"/>
              </w:rPr>
              <w:t>Increment refers to the</w:t>
            </w:r>
            <w:r w:rsidR="00FB2A22">
              <w:rPr>
                <w:sz w:val="20"/>
                <w:szCs w:val="20"/>
              </w:rPr>
              <w:t xml:space="preserve"> step size between each tested </w:t>
            </w:r>
            <w:r w:rsidR="00A6272C">
              <w:rPr>
                <w:sz w:val="20"/>
                <w:szCs w:val="20"/>
              </w:rPr>
              <w:t>hyperparameter</w:t>
            </w:r>
            <w:r w:rsidR="00FB2A22">
              <w:rPr>
                <w:sz w:val="20"/>
                <w:szCs w:val="20"/>
              </w:rPr>
              <w:t xml:space="preserve"> value between minimum and maximum. When </w:t>
            </w:r>
            <w:r w:rsidR="00F14352">
              <w:rPr>
                <w:sz w:val="20"/>
                <w:szCs w:val="20"/>
              </w:rPr>
              <w:t xml:space="preserve">‘x’ is present, the </w:t>
            </w:r>
            <w:r w:rsidR="006C3795">
              <w:rPr>
                <w:sz w:val="20"/>
                <w:szCs w:val="20"/>
              </w:rPr>
              <w:t xml:space="preserve">hyperparameter is increased successively by the provided factor from minimum to maximum (e.g., </w:t>
            </w:r>
            <w:r w:rsidR="002A42BB">
              <w:rPr>
                <w:sz w:val="20"/>
                <w:szCs w:val="20"/>
              </w:rPr>
              <w:t>0.001, 0.01</w:t>
            </w:r>
            <w:r w:rsidR="003C5423">
              <w:rPr>
                <w:sz w:val="20"/>
                <w:szCs w:val="20"/>
              </w:rPr>
              <w:t xml:space="preserve">, </w:t>
            </w:r>
            <w:r w:rsidR="002A42BB">
              <w:rPr>
                <w:sz w:val="20"/>
                <w:szCs w:val="20"/>
              </w:rPr>
              <w:t>0.1</w:t>
            </w:r>
            <w:r w:rsidR="003C5423">
              <w:rPr>
                <w:sz w:val="20"/>
                <w:szCs w:val="20"/>
              </w:rPr>
              <w:t>).</w:t>
            </w:r>
            <w:r w:rsidR="00A6272C">
              <w:rPr>
                <w:sz w:val="20"/>
                <w:szCs w:val="20"/>
              </w:rPr>
              <w:t xml:space="preserve"> </w:t>
            </w:r>
            <w:r w:rsidR="009C5D5E">
              <w:rPr>
                <w:sz w:val="20"/>
                <w:szCs w:val="20"/>
              </w:rPr>
              <w:t>Tempor</w:t>
            </w:r>
            <w:r w:rsidR="00A6272C">
              <w:rPr>
                <w:sz w:val="20"/>
                <w:szCs w:val="20"/>
              </w:rPr>
              <w:t xml:space="preserve">al dropout </w:t>
            </w:r>
            <w:r w:rsidR="009C5D5E">
              <w:rPr>
                <w:sz w:val="20"/>
                <w:szCs w:val="20"/>
              </w:rPr>
              <w:t xml:space="preserve">is a modified version of </w:t>
            </w:r>
            <w:r w:rsidR="00BA41FA">
              <w:rPr>
                <w:sz w:val="20"/>
                <w:szCs w:val="20"/>
              </w:rPr>
              <w:t xml:space="preserve">a </w:t>
            </w:r>
            <w:r w:rsidR="009C5D5E">
              <w:rPr>
                <w:sz w:val="20"/>
                <w:szCs w:val="20"/>
              </w:rPr>
              <w:t>dropout layer that drop</w:t>
            </w:r>
            <w:r w:rsidR="00BA41FA">
              <w:rPr>
                <w:sz w:val="20"/>
                <w:szCs w:val="20"/>
              </w:rPr>
              <w:t>s</w:t>
            </w:r>
            <w:r w:rsidR="009C5D5E">
              <w:rPr>
                <w:sz w:val="20"/>
                <w:szCs w:val="20"/>
              </w:rPr>
              <w:t xml:space="preserve"> entire feature maps</w:t>
            </w:r>
            <w:r w:rsidR="00BA41FA">
              <w:rPr>
                <w:sz w:val="20"/>
                <w:szCs w:val="20"/>
              </w:rPr>
              <w:t xml:space="preserve"> (</w:t>
            </w:r>
            <w:r w:rsidR="00562656">
              <w:rPr>
                <w:sz w:val="20"/>
                <w:szCs w:val="20"/>
              </w:rPr>
              <w:t>i.e., all timepoints) as opposed to a random fraction of the full tensor</w:t>
            </w:r>
            <w:r w:rsidR="007F0B80">
              <w:rPr>
                <w:sz w:val="20"/>
                <w:szCs w:val="20"/>
              </w:rPr>
              <w:t>.</w:t>
            </w:r>
            <w:r w:rsidR="009F538C">
              <w:rPr>
                <w:sz w:val="20"/>
                <w:szCs w:val="20"/>
              </w:rPr>
              <w:t xml:space="preserve"> </w:t>
            </w:r>
            <w:r w:rsidR="003C5423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†</w:t>
            </w:r>
            <w:r w:rsidR="000E0EAD" w:rsidRPr="000E0EAD">
              <w:rPr>
                <w:sz w:val="20"/>
                <w:szCs w:val="20"/>
              </w:rPr>
              <w:t>The number of filters is halved in each successive encoder layer. The number of filters in the decoder layers are</w:t>
            </w:r>
            <w:r w:rsidR="000E0EAD">
              <w:rPr>
                <w:sz w:val="20"/>
                <w:szCs w:val="20"/>
              </w:rPr>
              <w:t xml:space="preserve"> </w:t>
            </w:r>
            <w:r w:rsidR="002F094B">
              <w:rPr>
                <w:sz w:val="20"/>
                <w:szCs w:val="20"/>
              </w:rPr>
              <w:t xml:space="preserve">opposite to encoder (e.g., </w:t>
            </w:r>
            <w:r w:rsidR="00F97E5C">
              <w:rPr>
                <w:sz w:val="20"/>
                <w:szCs w:val="20"/>
              </w:rPr>
              <w:t>encoder: 128,64,32; decoder: 32,64,128).</w:t>
            </w:r>
          </w:p>
        </w:tc>
      </w:tr>
    </w:tbl>
    <w:p w14:paraId="109380FE" w14:textId="7C34D559" w:rsidR="00577296" w:rsidRDefault="00577296" w:rsidP="008E05CF">
      <w:pPr>
        <w:jc w:val="left"/>
      </w:pPr>
    </w:p>
    <w:p w14:paraId="11E9C4F3" w14:textId="77777777" w:rsidR="00577296" w:rsidRDefault="00577296">
      <w:pPr>
        <w:spacing w:line="259" w:lineRule="auto"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40"/>
        <w:gridCol w:w="1802"/>
        <w:gridCol w:w="1784"/>
      </w:tblGrid>
      <w:tr w:rsidR="005F278B" w:rsidRPr="005F278B" w14:paraId="6D4D6699" w14:textId="77777777" w:rsidTr="003116C0">
        <w:trPr>
          <w:trHeight w:val="57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EA3C3" w14:textId="280EEEB1" w:rsidR="005F278B" w:rsidRPr="005F278B" w:rsidRDefault="005F278B" w:rsidP="005F278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06BE7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Supplementa</w:t>
            </w:r>
            <w:r w:rsidR="00B0157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y</w:t>
            </w:r>
            <w:r w:rsidRPr="00D06BE7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9261D" w:rsidRPr="00D06BE7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 w:rsidRPr="00D06BE7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ble 3.</w:t>
            </w: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Initial values and ranges of muscle-tendon unit parameters for unsupervised subject-specific calibration</w:t>
            </w:r>
            <w:r w:rsidR="00C926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</w:tr>
      <w:tr w:rsidR="005F278B" w:rsidRPr="005F278B" w14:paraId="5057342F" w14:textId="77777777" w:rsidTr="00AC2B6B">
        <w:trPr>
          <w:trHeight w:val="300"/>
        </w:trPr>
        <w:tc>
          <w:tcPr>
            <w:tcW w:w="30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5F7F6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scle-tendon parameter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68649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itial value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A8A44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nge</w:t>
            </w:r>
          </w:p>
        </w:tc>
      </w:tr>
      <w:tr w:rsidR="005F278B" w:rsidRPr="005F278B" w14:paraId="4D6168D1" w14:textId="77777777" w:rsidTr="00AC2B6B">
        <w:trPr>
          <w:trHeight w:val="300"/>
        </w:trPr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9D4FA" w14:textId="671F3A1D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ximum isometric strength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C55DC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A700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0.75, 1.25]</w:t>
            </w:r>
          </w:p>
        </w:tc>
      </w:tr>
      <w:tr w:rsidR="005F278B" w:rsidRPr="005F278B" w14:paraId="08C99F39" w14:textId="77777777" w:rsidTr="00AC2B6B">
        <w:trPr>
          <w:trHeight w:val="300"/>
        </w:trPr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EEE26" w14:textId="34FF005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ptimal </w:t>
            </w:r>
            <w:r w:rsidR="0009147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uscle </w:t>
            </w: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bre length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E193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9FF7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0.85, 1.15]</w:t>
            </w:r>
          </w:p>
        </w:tc>
      </w:tr>
      <w:tr w:rsidR="005F278B" w:rsidRPr="005F278B" w14:paraId="007BFF68" w14:textId="77777777" w:rsidTr="00AC2B6B">
        <w:trPr>
          <w:trHeight w:val="300"/>
        </w:trPr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150A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ndon slack length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9F779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CACC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0.85, 1.15]</w:t>
            </w:r>
          </w:p>
        </w:tc>
      </w:tr>
      <w:tr w:rsidR="005F278B" w:rsidRPr="005F278B" w14:paraId="70D50302" w14:textId="77777777" w:rsidTr="00AC2B6B">
        <w:trPr>
          <w:trHeight w:val="300"/>
        </w:trPr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1DFAC" w14:textId="2ED29869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cursive </w:t>
            </w:r>
            <w:r w:rsidR="008B589D"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efficient</w:t>
            </w: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1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8760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9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5491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0, 1]</w:t>
            </w:r>
          </w:p>
        </w:tc>
      </w:tr>
      <w:tr w:rsidR="005F278B" w:rsidRPr="005F278B" w14:paraId="2D9F659B" w14:textId="77777777" w:rsidTr="00AC2B6B">
        <w:trPr>
          <w:trHeight w:val="300"/>
        </w:trPr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156BE" w14:textId="59FF4255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cursive </w:t>
            </w:r>
            <w:r w:rsidR="008B589D"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efficient</w:t>
            </w: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2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89F7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CBDB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0, 1]</w:t>
            </w:r>
          </w:p>
        </w:tc>
      </w:tr>
      <w:tr w:rsidR="005F278B" w:rsidRPr="005F278B" w14:paraId="6AD35E5A" w14:textId="77777777" w:rsidTr="00AC2B6B">
        <w:trPr>
          <w:trHeight w:val="300"/>
        </w:trPr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9A501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linear activation shape factor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EBF6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0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F29D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-3,-0.001]</w:t>
            </w:r>
          </w:p>
        </w:tc>
      </w:tr>
      <w:tr w:rsidR="005F278B" w:rsidRPr="005F278B" w14:paraId="52E205C1" w14:textId="77777777" w:rsidTr="00AC2B6B">
        <w:trPr>
          <w:trHeight w:val="300"/>
        </w:trPr>
        <w:tc>
          <w:tcPr>
            <w:tcW w:w="3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7A37F" w14:textId="778BF2F8" w:rsidR="005F278B" w:rsidRPr="005F278B" w:rsidRDefault="00C9261D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</w:t>
            </w:r>
            <w:r w:rsidR="005F278B"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tivation scale factor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82244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77074" w14:textId="77777777" w:rsidR="005F278B" w:rsidRPr="005F278B" w:rsidRDefault="005F278B" w:rsidP="005F27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0.75, 1.25]</w:t>
            </w:r>
          </w:p>
        </w:tc>
      </w:tr>
      <w:tr w:rsidR="005F278B" w:rsidRPr="005F278B" w14:paraId="5A554E35" w14:textId="77777777" w:rsidTr="003116C0">
        <w:trPr>
          <w:trHeight w:val="63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403A171" w14:textId="7F8D6333" w:rsidR="005F278B" w:rsidRPr="005F278B" w:rsidRDefault="00FE6359" w:rsidP="005F278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he initial values for </w:t>
            </w:r>
            <w:r w:rsidR="002C7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scle contractile properties (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  <w:r w:rsidR="0009147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ximum isometric strength, optimal muscle fibre length, and tendon slack length</w:t>
            </w:r>
            <w:r w:rsidR="002C7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  <w:r w:rsidR="002621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for each muscle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re</w:t>
            </w:r>
            <w:r w:rsidR="002621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9D6F0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d</w:t>
            </w:r>
            <w:r w:rsidR="002621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from the participants height, mass, and </w:t>
            </w:r>
            <w:r w:rsidR="008F58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body segment dimensions. </w:t>
            </w:r>
            <w:r w:rsidR="003A0D9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hus, the </w:t>
            </w:r>
            <w:r w:rsidR="00704B0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itial value and range</w:t>
            </w:r>
            <w:r w:rsidR="009D6F0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="00704B0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AC2B6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or contractile properties </w:t>
            </w:r>
            <w:r w:rsidR="00704B0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re </w:t>
            </w:r>
            <w:r w:rsidR="003A0D9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atios </w:t>
            </w:r>
            <w:r w:rsidR="009D6F0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lative to subject-specific estimated values. </w:t>
            </w:r>
            <w:r w:rsidR="005F278B" w:rsidRPr="005F278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cursive coefficients C1 and C2 were initialised with different values to avoid identical gradients during backpropagation</w:t>
            </w:r>
            <w:r w:rsidR="00AC2B6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</w:tr>
    </w:tbl>
    <w:p w14:paraId="0569AD6B" w14:textId="23F7376C" w:rsidR="00577296" w:rsidRDefault="00577296" w:rsidP="008E05CF">
      <w:pPr>
        <w:jc w:val="left"/>
      </w:pPr>
    </w:p>
    <w:p w14:paraId="5E160126" w14:textId="77777777" w:rsidR="00577296" w:rsidRDefault="00577296">
      <w:pPr>
        <w:spacing w:line="259" w:lineRule="auto"/>
        <w:jc w:val="left"/>
      </w:pPr>
      <w:r>
        <w:br w:type="page"/>
      </w:r>
    </w:p>
    <w:p w14:paraId="3AA7A877" w14:textId="77777777" w:rsidR="00FD14B1" w:rsidRDefault="00FD14B1" w:rsidP="00FD14B1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7768B08" wp14:editId="671D579C">
            <wp:extent cx="3533242" cy="3488633"/>
            <wp:effectExtent l="0" t="0" r="0" b="0"/>
            <wp:docPr id="1518577539" name="Picture 1" descr="A screenshot of a computer generated image of a pair of sho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577539" name="Picture 1" descr="A screenshot of a computer generated image of a pair of shor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10" t="6579" r="28910" b="7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734" cy="3498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727D48" w14:textId="2FB883A3" w:rsidR="00EF4061" w:rsidRPr="002B56F3" w:rsidRDefault="00EF4061" w:rsidP="00207DD7">
      <w:pPr>
        <w:rPr>
          <w:sz w:val="24"/>
          <w:szCs w:val="24"/>
        </w:rPr>
      </w:pPr>
      <w:r w:rsidRPr="000F26AE">
        <w:rPr>
          <w:b/>
          <w:bCs/>
          <w:iCs/>
          <w:color w:val="000000" w:themeColor="text1"/>
          <w:sz w:val="20"/>
          <w:szCs w:val="20"/>
        </w:rPr>
        <w:t>Supplementa</w:t>
      </w:r>
      <w:r w:rsidR="00E32EEB">
        <w:rPr>
          <w:b/>
          <w:bCs/>
          <w:iCs/>
          <w:color w:val="000000" w:themeColor="text1"/>
          <w:sz w:val="20"/>
          <w:szCs w:val="20"/>
        </w:rPr>
        <w:t>ry</w:t>
      </w:r>
      <w:r w:rsidRPr="000F26AE">
        <w:rPr>
          <w:b/>
          <w:bCs/>
          <w:iCs/>
          <w:color w:val="000000" w:themeColor="text1"/>
          <w:sz w:val="20"/>
          <w:szCs w:val="20"/>
        </w:rPr>
        <w:t xml:space="preserve"> Fi</w:t>
      </w:r>
      <w:r w:rsidR="00E32EEB">
        <w:rPr>
          <w:b/>
          <w:bCs/>
          <w:iCs/>
          <w:color w:val="000000" w:themeColor="text1"/>
          <w:sz w:val="20"/>
          <w:szCs w:val="20"/>
        </w:rPr>
        <w:t>g</w:t>
      </w:r>
      <w:r w:rsidRPr="000F26AE">
        <w:rPr>
          <w:b/>
          <w:bCs/>
          <w:iCs/>
          <w:color w:val="000000" w:themeColor="text1"/>
          <w:sz w:val="20"/>
          <w:szCs w:val="20"/>
        </w:rPr>
        <w:t xml:space="preserve"> 1 | </w:t>
      </w:r>
      <w:r w:rsidR="002A2C9D" w:rsidRPr="000F26AE">
        <w:rPr>
          <w:b/>
          <w:bCs/>
          <w:iCs/>
          <w:color w:val="000000" w:themeColor="text1"/>
          <w:sz w:val="20"/>
          <w:szCs w:val="20"/>
        </w:rPr>
        <w:t>S</w:t>
      </w:r>
      <w:r w:rsidR="002A2C9D" w:rsidRPr="002A2C9D">
        <w:rPr>
          <w:b/>
          <w:bCs/>
          <w:iCs/>
          <w:color w:val="000000" w:themeColor="text1"/>
          <w:sz w:val="20"/>
          <w:szCs w:val="20"/>
        </w:rPr>
        <w:t>mart</w:t>
      </w:r>
      <w:r w:rsidR="002A2C9D" w:rsidRPr="002A2C9D">
        <w:rPr>
          <w:b/>
          <w:bCs/>
          <w:i/>
          <w:color w:val="000000" w:themeColor="text1"/>
          <w:sz w:val="20"/>
          <w:szCs w:val="20"/>
        </w:rPr>
        <w:t xml:space="preserve"> </w:t>
      </w:r>
      <w:r w:rsidR="002A2C9D" w:rsidRPr="002A2C9D">
        <w:rPr>
          <w:b/>
          <w:bCs/>
          <w:iCs/>
          <w:color w:val="000000" w:themeColor="text1"/>
          <w:sz w:val="20"/>
          <w:szCs w:val="20"/>
        </w:rPr>
        <w:t>shorts</w:t>
      </w:r>
      <w:r w:rsidRPr="002B56F3">
        <w:rPr>
          <w:b/>
          <w:bCs/>
          <w:iCs/>
          <w:color w:val="000000" w:themeColor="text1"/>
          <w:sz w:val="20"/>
          <w:szCs w:val="20"/>
        </w:rPr>
        <w:t xml:space="preserve"> </w:t>
      </w:r>
      <w:r w:rsidR="00207DD7" w:rsidRPr="002B56F3">
        <w:rPr>
          <w:b/>
          <w:bCs/>
          <w:iCs/>
          <w:color w:val="000000" w:themeColor="text1"/>
          <w:sz w:val="20"/>
          <w:szCs w:val="20"/>
        </w:rPr>
        <w:t xml:space="preserve">prototype </w:t>
      </w:r>
      <w:r w:rsidRPr="002B56F3">
        <w:rPr>
          <w:b/>
          <w:bCs/>
          <w:iCs/>
          <w:color w:val="000000" w:themeColor="text1"/>
          <w:sz w:val="20"/>
          <w:szCs w:val="20"/>
        </w:rPr>
        <w:t>garment.</w:t>
      </w:r>
      <w:r w:rsidRPr="002B56F3">
        <w:rPr>
          <w:iCs/>
          <w:color w:val="000000" w:themeColor="text1"/>
          <w:sz w:val="20"/>
          <w:szCs w:val="20"/>
        </w:rPr>
        <w:t xml:space="preserve"> </w:t>
      </w:r>
      <w:r w:rsidR="00207DD7" w:rsidRPr="002B56F3">
        <w:rPr>
          <w:iCs/>
          <w:color w:val="000000" w:themeColor="text1"/>
          <w:sz w:val="20"/>
          <w:szCs w:val="20"/>
        </w:rPr>
        <w:t>The</w:t>
      </w:r>
      <w:r w:rsidR="0049451B" w:rsidRPr="002B56F3">
        <w:rPr>
          <w:sz w:val="24"/>
          <w:szCs w:val="24"/>
        </w:rPr>
        <w:t xml:space="preserve"> </w:t>
      </w:r>
      <w:r w:rsidR="002A2C9D" w:rsidRPr="002A2C9D">
        <w:rPr>
          <w:iCs/>
          <w:color w:val="000000" w:themeColor="text1"/>
          <w:sz w:val="20"/>
          <w:szCs w:val="20"/>
        </w:rPr>
        <w:t>Smart</w:t>
      </w:r>
      <w:r w:rsidR="002A2C9D" w:rsidRPr="002A2C9D">
        <w:rPr>
          <w:i/>
          <w:color w:val="000000" w:themeColor="text1"/>
          <w:sz w:val="20"/>
          <w:szCs w:val="20"/>
        </w:rPr>
        <w:t xml:space="preserve"> </w:t>
      </w:r>
      <w:r w:rsidR="002A2C9D" w:rsidRPr="002A2C9D">
        <w:rPr>
          <w:iCs/>
          <w:color w:val="000000" w:themeColor="text1"/>
          <w:sz w:val="20"/>
          <w:szCs w:val="20"/>
        </w:rPr>
        <w:t>shorts</w:t>
      </w:r>
      <w:r w:rsidR="0049451B" w:rsidRPr="002B56F3">
        <w:rPr>
          <w:iCs/>
          <w:color w:val="000000" w:themeColor="text1"/>
          <w:sz w:val="20"/>
          <w:szCs w:val="20"/>
        </w:rPr>
        <w:t xml:space="preserve"> </w:t>
      </w:r>
      <w:r w:rsidR="00115C3A" w:rsidRPr="002B56F3">
        <w:rPr>
          <w:iCs/>
          <w:color w:val="000000" w:themeColor="text1"/>
          <w:sz w:val="20"/>
          <w:szCs w:val="20"/>
        </w:rPr>
        <w:t xml:space="preserve">prototype garment </w:t>
      </w:r>
      <w:r w:rsidR="0049451B" w:rsidRPr="002B56F3">
        <w:rPr>
          <w:iCs/>
          <w:color w:val="000000" w:themeColor="text1"/>
          <w:sz w:val="20"/>
          <w:szCs w:val="20"/>
        </w:rPr>
        <w:t>consisted of a network of custom-designed electronics, including miniaturised</w:t>
      </w:r>
      <w:r w:rsidR="002A2C9D">
        <w:rPr>
          <w:iCs/>
          <w:color w:val="000000" w:themeColor="text1"/>
          <w:sz w:val="20"/>
          <w:szCs w:val="20"/>
        </w:rPr>
        <w:t xml:space="preserve"> inertial measurement units (</w:t>
      </w:r>
      <w:r w:rsidR="0049451B" w:rsidRPr="002B56F3">
        <w:rPr>
          <w:iCs/>
          <w:color w:val="000000" w:themeColor="text1"/>
          <w:sz w:val="20"/>
          <w:szCs w:val="20"/>
        </w:rPr>
        <w:t>IMU</w:t>
      </w:r>
      <w:r w:rsidR="002A2C9D">
        <w:rPr>
          <w:iCs/>
          <w:color w:val="000000" w:themeColor="text1"/>
          <w:sz w:val="20"/>
          <w:szCs w:val="20"/>
        </w:rPr>
        <w:t>)</w:t>
      </w:r>
      <w:r w:rsidR="0049451B" w:rsidRPr="002B56F3">
        <w:rPr>
          <w:iCs/>
          <w:color w:val="000000" w:themeColor="text1"/>
          <w:sz w:val="20"/>
          <w:szCs w:val="20"/>
        </w:rPr>
        <w:t xml:space="preserve"> sensors and</w:t>
      </w:r>
      <w:r w:rsidR="002A2C9D">
        <w:rPr>
          <w:iCs/>
          <w:color w:val="000000" w:themeColor="text1"/>
          <w:sz w:val="20"/>
          <w:szCs w:val="20"/>
        </w:rPr>
        <w:t xml:space="preserve"> electromyography </w:t>
      </w:r>
      <w:r w:rsidR="002B56F3">
        <w:rPr>
          <w:iCs/>
          <w:color w:val="000000" w:themeColor="text1"/>
          <w:sz w:val="20"/>
          <w:szCs w:val="20"/>
        </w:rPr>
        <w:t>(</w:t>
      </w:r>
      <w:r w:rsidR="0049451B" w:rsidRPr="002B56F3">
        <w:rPr>
          <w:iCs/>
          <w:color w:val="000000" w:themeColor="text1"/>
          <w:sz w:val="20"/>
          <w:szCs w:val="20"/>
        </w:rPr>
        <w:t>EMG</w:t>
      </w:r>
      <w:r w:rsidR="002B56F3">
        <w:rPr>
          <w:iCs/>
          <w:color w:val="000000" w:themeColor="text1"/>
          <w:sz w:val="20"/>
          <w:szCs w:val="20"/>
        </w:rPr>
        <w:t>)</w:t>
      </w:r>
      <w:r w:rsidR="0049451B" w:rsidRPr="002B56F3">
        <w:rPr>
          <w:iCs/>
          <w:color w:val="000000" w:themeColor="text1"/>
          <w:sz w:val="20"/>
          <w:szCs w:val="20"/>
        </w:rPr>
        <w:t xml:space="preserve"> amplifiers. Three IMU sensors were embedded in the shorts (</w:t>
      </w:r>
      <w:r w:rsidR="00582D6B" w:rsidRPr="002B56F3">
        <w:rPr>
          <w:iCs/>
          <w:color w:val="000000" w:themeColor="text1"/>
          <w:sz w:val="20"/>
          <w:szCs w:val="20"/>
        </w:rPr>
        <w:t>4</w:t>
      </w:r>
      <w:r w:rsidR="00582D6B" w:rsidRPr="002B56F3">
        <w:rPr>
          <w:iCs/>
          <w:color w:val="000000" w:themeColor="text1"/>
          <w:sz w:val="20"/>
          <w:szCs w:val="20"/>
          <w:vertAlign w:val="superscript"/>
        </w:rPr>
        <w:t>th</w:t>
      </w:r>
      <w:r w:rsidR="00582D6B" w:rsidRPr="002B56F3">
        <w:rPr>
          <w:iCs/>
          <w:color w:val="000000" w:themeColor="text1"/>
          <w:sz w:val="20"/>
          <w:szCs w:val="20"/>
        </w:rPr>
        <w:t xml:space="preserve"> row</w:t>
      </w:r>
      <w:r w:rsidR="004B733D" w:rsidRPr="002B56F3">
        <w:rPr>
          <w:iCs/>
          <w:color w:val="000000" w:themeColor="text1"/>
          <w:sz w:val="20"/>
          <w:szCs w:val="20"/>
        </w:rPr>
        <w:t xml:space="preserve">: </w:t>
      </w:r>
      <w:r w:rsidR="0049451B" w:rsidRPr="002B56F3">
        <w:rPr>
          <w:iCs/>
          <w:color w:val="000000" w:themeColor="text1"/>
          <w:sz w:val="20"/>
          <w:szCs w:val="20"/>
        </w:rPr>
        <w:t>sacrum, right thigh, and left thigh). Washable conductive textile dry electrodes (Electroskin GECKO, Nanoleq, Switzerland) were embedded to acquire EMG from four muscles of the right leg (</w:t>
      </w:r>
      <w:r w:rsidR="00582D6B" w:rsidRPr="002B56F3">
        <w:rPr>
          <w:iCs/>
          <w:color w:val="000000" w:themeColor="text1"/>
          <w:sz w:val="20"/>
          <w:szCs w:val="20"/>
        </w:rPr>
        <w:t>3</w:t>
      </w:r>
      <w:r w:rsidR="00582D6B" w:rsidRPr="002B56F3">
        <w:rPr>
          <w:iCs/>
          <w:color w:val="000000" w:themeColor="text1"/>
          <w:sz w:val="20"/>
          <w:szCs w:val="20"/>
          <w:vertAlign w:val="superscript"/>
        </w:rPr>
        <w:t>rd</w:t>
      </w:r>
      <w:r w:rsidR="00582D6B" w:rsidRPr="002B56F3">
        <w:rPr>
          <w:iCs/>
          <w:color w:val="000000" w:themeColor="text1"/>
          <w:sz w:val="20"/>
          <w:szCs w:val="20"/>
        </w:rPr>
        <w:t xml:space="preserve"> row: </w:t>
      </w:r>
      <w:r w:rsidR="0049451B" w:rsidRPr="002B56F3">
        <w:rPr>
          <w:iCs/>
          <w:color w:val="000000" w:themeColor="text1"/>
          <w:sz w:val="20"/>
          <w:szCs w:val="20"/>
        </w:rPr>
        <w:t>gluteus maximus, gluteus medius, vastus lateralis, and biceps femoris). Two bipolar electrodes were embedded per muscle</w:t>
      </w:r>
      <w:r w:rsidR="004B733D" w:rsidRPr="002B56F3">
        <w:rPr>
          <w:iCs/>
          <w:color w:val="000000" w:themeColor="text1"/>
          <w:sz w:val="20"/>
          <w:szCs w:val="20"/>
        </w:rPr>
        <w:t xml:space="preserve"> (</w:t>
      </w:r>
      <w:r w:rsidR="003F2C03" w:rsidRPr="002B56F3">
        <w:rPr>
          <w:iCs/>
          <w:color w:val="000000" w:themeColor="text1"/>
          <w:sz w:val="20"/>
          <w:szCs w:val="20"/>
        </w:rPr>
        <w:t>interelectrode</w:t>
      </w:r>
      <w:r w:rsidR="004B733D" w:rsidRPr="002B56F3">
        <w:rPr>
          <w:iCs/>
          <w:color w:val="000000" w:themeColor="text1"/>
          <w:sz w:val="20"/>
          <w:szCs w:val="20"/>
        </w:rPr>
        <w:t xml:space="preserve"> distance </w:t>
      </w:r>
      <w:r w:rsidR="003F2C03" w:rsidRPr="002B56F3">
        <w:rPr>
          <w:iCs/>
          <w:color w:val="000000" w:themeColor="text1"/>
          <w:sz w:val="20"/>
          <w:szCs w:val="20"/>
        </w:rPr>
        <w:t>= 20mm)</w:t>
      </w:r>
      <w:r w:rsidR="0049451B" w:rsidRPr="002B56F3">
        <w:rPr>
          <w:iCs/>
          <w:color w:val="000000" w:themeColor="text1"/>
          <w:sz w:val="20"/>
          <w:szCs w:val="20"/>
        </w:rPr>
        <w:t xml:space="preserve">, with a single ground electrode positioned at the </w:t>
      </w:r>
      <w:r w:rsidR="003F2C03" w:rsidRPr="002B56F3">
        <w:rPr>
          <w:iCs/>
          <w:color w:val="000000" w:themeColor="text1"/>
          <w:sz w:val="20"/>
          <w:szCs w:val="20"/>
        </w:rPr>
        <w:t>pelvis</w:t>
      </w:r>
      <w:r w:rsidR="0049451B" w:rsidRPr="002B56F3">
        <w:rPr>
          <w:iCs/>
          <w:color w:val="000000" w:themeColor="text1"/>
          <w:sz w:val="20"/>
          <w:szCs w:val="20"/>
        </w:rPr>
        <w:t>. Sensors were enclosed in custom-designed 3D printed housings made from polylactic acid (PLA) (Bambu Lab, China) and were easily removable from their respective 3D printed docks, which were affixed to the garment using a</w:t>
      </w:r>
      <w:r w:rsidR="002B56F3">
        <w:rPr>
          <w:iCs/>
          <w:color w:val="000000" w:themeColor="text1"/>
          <w:sz w:val="20"/>
          <w:szCs w:val="20"/>
        </w:rPr>
        <w:t xml:space="preserve"> custom</w:t>
      </w:r>
      <w:r w:rsidR="0049451B" w:rsidRPr="002B56F3">
        <w:rPr>
          <w:iCs/>
          <w:color w:val="000000" w:themeColor="text1"/>
          <w:sz w:val="20"/>
          <w:szCs w:val="20"/>
        </w:rPr>
        <w:t xml:space="preserve"> iron-on process. The docks were wired to a central HUB (sacrum), which powered the network of sensors, provided data communication via I2C protocol, and wirelessly streamed data to a remote receiver. The smart shorts IMU outputted raw accelerations, angular velocities, and magnetic field vectors in addition to orientations computed via a Kalman filter (100 Hz). The smart shorts raw EMG (1000 Hz) were filtered (see neural networking pre-processing) to provide EMG linear envelopes (100 Hz).</w:t>
      </w:r>
    </w:p>
    <w:sectPr w:rsidR="00EF4061" w:rsidRPr="002B56F3" w:rsidSect="008E0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6B3"/>
    <w:rsid w:val="000144EB"/>
    <w:rsid w:val="000434B6"/>
    <w:rsid w:val="00091477"/>
    <w:rsid w:val="000A0B31"/>
    <w:rsid w:val="000E0EAD"/>
    <w:rsid w:val="000F26AE"/>
    <w:rsid w:val="00115C3A"/>
    <w:rsid w:val="00150D8D"/>
    <w:rsid w:val="001C78C6"/>
    <w:rsid w:val="00207DD7"/>
    <w:rsid w:val="0025043F"/>
    <w:rsid w:val="00262103"/>
    <w:rsid w:val="0028198B"/>
    <w:rsid w:val="002A2C9D"/>
    <w:rsid w:val="002A42BB"/>
    <w:rsid w:val="002B56F3"/>
    <w:rsid w:val="002C782C"/>
    <w:rsid w:val="002F094B"/>
    <w:rsid w:val="003116C0"/>
    <w:rsid w:val="0032096C"/>
    <w:rsid w:val="003A0D97"/>
    <w:rsid w:val="003C5423"/>
    <w:rsid w:val="003F2C03"/>
    <w:rsid w:val="004671D4"/>
    <w:rsid w:val="00480FE9"/>
    <w:rsid w:val="0049451B"/>
    <w:rsid w:val="004A6359"/>
    <w:rsid w:val="004B733D"/>
    <w:rsid w:val="004C2871"/>
    <w:rsid w:val="00562656"/>
    <w:rsid w:val="00577296"/>
    <w:rsid w:val="00582475"/>
    <w:rsid w:val="00582D6B"/>
    <w:rsid w:val="00590886"/>
    <w:rsid w:val="005F278B"/>
    <w:rsid w:val="006130BA"/>
    <w:rsid w:val="00614893"/>
    <w:rsid w:val="006156F9"/>
    <w:rsid w:val="006456B3"/>
    <w:rsid w:val="006C3795"/>
    <w:rsid w:val="006F6212"/>
    <w:rsid w:val="00704B06"/>
    <w:rsid w:val="00735BD5"/>
    <w:rsid w:val="00740300"/>
    <w:rsid w:val="00792DE8"/>
    <w:rsid w:val="007F0B80"/>
    <w:rsid w:val="008029B5"/>
    <w:rsid w:val="008B589D"/>
    <w:rsid w:val="008B7218"/>
    <w:rsid w:val="008E05CF"/>
    <w:rsid w:val="008F58C3"/>
    <w:rsid w:val="00921A0B"/>
    <w:rsid w:val="009C5D5E"/>
    <w:rsid w:val="009D6F0E"/>
    <w:rsid w:val="009D7360"/>
    <w:rsid w:val="009F538C"/>
    <w:rsid w:val="00A6272C"/>
    <w:rsid w:val="00A84550"/>
    <w:rsid w:val="00AC2B6B"/>
    <w:rsid w:val="00B01573"/>
    <w:rsid w:val="00B103FC"/>
    <w:rsid w:val="00B7754A"/>
    <w:rsid w:val="00B81462"/>
    <w:rsid w:val="00BA41FA"/>
    <w:rsid w:val="00BB5EF6"/>
    <w:rsid w:val="00C81E75"/>
    <w:rsid w:val="00C9261D"/>
    <w:rsid w:val="00CC317F"/>
    <w:rsid w:val="00D06BE7"/>
    <w:rsid w:val="00D12120"/>
    <w:rsid w:val="00D3140B"/>
    <w:rsid w:val="00D81245"/>
    <w:rsid w:val="00D85A4C"/>
    <w:rsid w:val="00E01708"/>
    <w:rsid w:val="00E0347A"/>
    <w:rsid w:val="00E04D96"/>
    <w:rsid w:val="00E1761B"/>
    <w:rsid w:val="00E32EEB"/>
    <w:rsid w:val="00EB1B39"/>
    <w:rsid w:val="00EC1EDC"/>
    <w:rsid w:val="00ED637D"/>
    <w:rsid w:val="00EE4A7F"/>
    <w:rsid w:val="00EF4061"/>
    <w:rsid w:val="00EF5759"/>
    <w:rsid w:val="00F14352"/>
    <w:rsid w:val="00F20EB1"/>
    <w:rsid w:val="00F272B4"/>
    <w:rsid w:val="00F64BD8"/>
    <w:rsid w:val="00F813B4"/>
    <w:rsid w:val="00F97E5C"/>
    <w:rsid w:val="00FB2A22"/>
    <w:rsid w:val="00FD14B1"/>
    <w:rsid w:val="00FE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F950"/>
  <w15:chartTrackingRefBased/>
  <w15:docId w15:val="{F8472B91-23A3-485C-9250-CF05AAA9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BD8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BD8"/>
    <w:pPr>
      <w:keepNext/>
      <w:keepLines/>
      <w:spacing w:before="360" w:after="80"/>
      <w:outlineLvl w:val="0"/>
    </w:pPr>
    <w:rPr>
      <w:rFonts w:eastAsiaTheme="majorEastAsia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BD8"/>
    <w:pPr>
      <w:keepNext/>
      <w:keepLines/>
      <w:spacing w:before="160" w:after="240"/>
      <w:outlineLvl w:val="1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BD8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B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B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B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B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B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B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4BD8"/>
    <w:pPr>
      <w:spacing w:after="200" w:line="240" w:lineRule="auto"/>
    </w:pPr>
    <w:rPr>
      <w:i/>
      <w:iCs/>
      <w:color w:val="0E2841" w:themeColor="text2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64BD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4BD8"/>
    <w:rPr>
      <w:rFonts w:ascii="Aptos" w:hAnsi="Aptos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64BD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BD8"/>
    <w:rPr>
      <w:rFonts w:ascii="Aptos" w:hAnsi="Aptos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64BD8"/>
    <w:rPr>
      <w:rFonts w:ascii="Times New Roman" w:eastAsiaTheme="majorEastAsia" w:hAnsi="Times New Roman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64BD8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4BD8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BD8"/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BD8"/>
    <w:rPr>
      <w:rFonts w:ascii="Times New Roman" w:eastAsiaTheme="majorEastAsia" w:hAnsi="Times New Roman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BD8"/>
    <w:rPr>
      <w:rFonts w:ascii="Times New Roman" w:eastAsiaTheme="majorEastAsia" w:hAnsi="Times New Roman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BD8"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BD8"/>
    <w:rPr>
      <w:rFonts w:ascii="Times New Roman" w:eastAsiaTheme="majorEastAsia" w:hAnsi="Times New Roman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BD8"/>
    <w:rPr>
      <w:rFonts w:ascii="Times New Roman" w:eastAsiaTheme="majorEastAsia" w:hAnsi="Times New Roman" w:cstheme="majorBidi"/>
      <w:color w:val="272727" w:themeColor="text1" w:themeTint="D8"/>
    </w:rPr>
  </w:style>
  <w:style w:type="character" w:styleId="Hyperlink">
    <w:name w:val="Hyperlink"/>
    <w:basedOn w:val="DefaultParagraphFont"/>
    <w:uiPriority w:val="99"/>
    <w:unhideWhenUsed/>
    <w:rsid w:val="00F64BD8"/>
    <w:rPr>
      <w:color w:val="467886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F64B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B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BD8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BD8"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F64BD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64B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BD8"/>
    <w:rPr>
      <w:rFonts w:ascii="Times New Roman" w:hAnsi="Times New Roman"/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B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BD8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64B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F64B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30BA"/>
    <w:rPr>
      <w:color w:val="954F72"/>
      <w:u w:val="single"/>
    </w:rPr>
  </w:style>
  <w:style w:type="paragraph" w:customStyle="1" w:styleId="msonormal0">
    <w:name w:val="msonormal"/>
    <w:basedOn w:val="Normal"/>
    <w:rsid w:val="006130BA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6130BA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66">
    <w:name w:val="xl66"/>
    <w:basedOn w:val="Normal"/>
    <w:rsid w:val="006130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67">
    <w:name w:val="xl67"/>
    <w:basedOn w:val="Normal"/>
    <w:rsid w:val="006130BA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68">
    <w:name w:val="xl68"/>
    <w:basedOn w:val="Normal"/>
    <w:rsid w:val="006130B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69">
    <w:name w:val="xl69"/>
    <w:basedOn w:val="Normal"/>
    <w:rsid w:val="006130B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0">
    <w:name w:val="xl70"/>
    <w:basedOn w:val="Normal"/>
    <w:rsid w:val="006130B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1">
    <w:name w:val="xl71"/>
    <w:basedOn w:val="Normal"/>
    <w:rsid w:val="006130B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2">
    <w:name w:val="xl72"/>
    <w:basedOn w:val="Normal"/>
    <w:rsid w:val="006130B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3">
    <w:name w:val="xl73"/>
    <w:basedOn w:val="Normal"/>
    <w:rsid w:val="006130B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4">
    <w:name w:val="xl74"/>
    <w:basedOn w:val="Normal"/>
    <w:rsid w:val="006130B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5">
    <w:name w:val="xl75"/>
    <w:basedOn w:val="Normal"/>
    <w:rsid w:val="006130B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6">
    <w:name w:val="xl76"/>
    <w:basedOn w:val="Normal"/>
    <w:rsid w:val="006130B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7">
    <w:name w:val="xl77"/>
    <w:basedOn w:val="Normal"/>
    <w:rsid w:val="006130B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8">
    <w:name w:val="xl78"/>
    <w:basedOn w:val="Normal"/>
    <w:rsid w:val="006130BA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9">
    <w:name w:val="xl79"/>
    <w:basedOn w:val="Normal"/>
    <w:rsid w:val="006130B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0">
    <w:name w:val="xl80"/>
    <w:basedOn w:val="Normal"/>
    <w:rsid w:val="006130B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1">
    <w:name w:val="xl81"/>
    <w:basedOn w:val="Normal"/>
    <w:rsid w:val="006130B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2">
    <w:name w:val="xl82"/>
    <w:basedOn w:val="Normal"/>
    <w:rsid w:val="006130B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3">
    <w:name w:val="xl83"/>
    <w:basedOn w:val="Normal"/>
    <w:rsid w:val="006130B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4">
    <w:name w:val="xl84"/>
    <w:basedOn w:val="Normal"/>
    <w:rsid w:val="006130B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5">
    <w:name w:val="xl85"/>
    <w:basedOn w:val="Normal"/>
    <w:rsid w:val="006130B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6">
    <w:name w:val="xl86"/>
    <w:basedOn w:val="Normal"/>
    <w:rsid w:val="006130B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7">
    <w:name w:val="xl87"/>
    <w:basedOn w:val="Normal"/>
    <w:rsid w:val="006130B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8">
    <w:name w:val="xl88"/>
    <w:basedOn w:val="Normal"/>
    <w:rsid w:val="006130B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9">
    <w:name w:val="xl89"/>
    <w:basedOn w:val="Normal"/>
    <w:rsid w:val="006130B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90">
    <w:name w:val="xl90"/>
    <w:basedOn w:val="Normal"/>
    <w:rsid w:val="006130B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91">
    <w:name w:val="xl91"/>
    <w:basedOn w:val="Normal"/>
    <w:rsid w:val="006130B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92">
    <w:name w:val="xl92"/>
    <w:basedOn w:val="Normal"/>
    <w:rsid w:val="006130B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93">
    <w:name w:val="xl93"/>
    <w:basedOn w:val="Normal"/>
    <w:rsid w:val="006130B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94">
    <w:name w:val="xl94"/>
    <w:basedOn w:val="Normal"/>
    <w:rsid w:val="006130B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95">
    <w:name w:val="xl95"/>
    <w:basedOn w:val="Normal"/>
    <w:rsid w:val="006130B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96">
    <w:name w:val="xl96"/>
    <w:basedOn w:val="Normal"/>
    <w:rsid w:val="006130BA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97">
    <w:name w:val="xl97"/>
    <w:basedOn w:val="Normal"/>
    <w:rsid w:val="006130B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98">
    <w:name w:val="xl98"/>
    <w:basedOn w:val="Normal"/>
    <w:rsid w:val="006130B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99">
    <w:name w:val="xl99"/>
    <w:basedOn w:val="Normal"/>
    <w:rsid w:val="006130B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100">
    <w:name w:val="xl100"/>
    <w:basedOn w:val="Normal"/>
    <w:rsid w:val="006130B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101">
    <w:name w:val="xl101"/>
    <w:basedOn w:val="Normal"/>
    <w:rsid w:val="006130B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102">
    <w:name w:val="xl102"/>
    <w:basedOn w:val="Normal"/>
    <w:rsid w:val="006130B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16"/>
      <w:szCs w:val="16"/>
      <w:lang w:eastAsia="en-AU"/>
      <w14:ligatures w14:val="none"/>
    </w:rPr>
  </w:style>
  <w:style w:type="paragraph" w:styleId="Revision">
    <w:name w:val="Revision"/>
    <w:hidden/>
    <w:uiPriority w:val="99"/>
    <w:semiHidden/>
    <w:rsid w:val="00C9261D"/>
    <w:pPr>
      <w:spacing w:after="0" w:line="240" w:lineRule="auto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92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61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61D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5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Cornish</dc:creator>
  <cp:keywords/>
  <dc:description/>
  <cp:lastModifiedBy>Bradley Cornish</cp:lastModifiedBy>
  <cp:revision>15</cp:revision>
  <dcterms:created xsi:type="dcterms:W3CDTF">2025-09-05T06:17:00Z</dcterms:created>
  <dcterms:modified xsi:type="dcterms:W3CDTF">2026-04-19T04:33:00Z</dcterms:modified>
</cp:coreProperties>
</file>